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5851F" w14:textId="143A0051" w:rsidR="003E3587" w:rsidRPr="00AA36A8" w:rsidRDefault="00AA36A8">
      <w:pPr>
        <w:rPr>
          <w:rFonts w:ascii="Times New Roman" w:hAnsi="Times New Roman" w:cs="Times New Roman"/>
          <w:b/>
          <w:sz w:val="22"/>
          <w:szCs w:val="22"/>
        </w:rPr>
      </w:pPr>
      <w:r w:rsidRPr="00AA36A8">
        <w:rPr>
          <w:rFonts w:ascii="Times New Roman" w:hAnsi="Times New Roman" w:cs="Times New Roman"/>
          <w:b/>
          <w:sz w:val="22"/>
          <w:szCs w:val="22"/>
        </w:rPr>
        <w:t>S</w:t>
      </w:r>
      <w:r w:rsidR="00621F1E">
        <w:rPr>
          <w:rFonts w:ascii="Times New Roman" w:hAnsi="Times New Roman" w:cs="Times New Roman"/>
          <w:b/>
          <w:sz w:val="22"/>
          <w:szCs w:val="22"/>
        </w:rPr>
        <w:t>1</w:t>
      </w:r>
      <w:bookmarkStart w:id="0" w:name="_GoBack"/>
      <w:bookmarkEnd w:id="0"/>
      <w:r w:rsidRPr="00AA36A8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>
        <w:rPr>
          <w:rFonts w:ascii="Times New Roman" w:hAnsi="Times New Roman" w:cs="Times New Roman"/>
          <w:b/>
          <w:sz w:val="22"/>
          <w:szCs w:val="22"/>
        </w:rPr>
        <w:t>. Designed PCR Primers for Focal Adhesions</w:t>
      </w:r>
    </w:p>
    <w:p w14:paraId="0B7D7DE6" w14:textId="68539FDE" w:rsidR="00AA36A8" w:rsidRPr="00AA36A8" w:rsidRDefault="00AA36A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1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4230"/>
        <w:gridCol w:w="4229"/>
      </w:tblGrid>
      <w:tr w:rsidR="00AA36A8" w:rsidRPr="00AA36A8" w14:paraId="29C9FD81" w14:textId="77777777" w:rsidTr="00AA36A8">
        <w:trPr>
          <w:trHeight w:val="320"/>
        </w:trPr>
        <w:tc>
          <w:tcPr>
            <w:tcW w:w="605" w:type="pct"/>
            <w:shd w:val="clear" w:color="auto" w:fill="auto"/>
            <w:vAlign w:val="bottom"/>
            <w:hideMark/>
          </w:tcPr>
          <w:p w14:paraId="2D067DAB" w14:textId="659E8D90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D0FDE3D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 Primer (5'-3')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14CDB131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 Primer (5'-3')</w:t>
            </w:r>
          </w:p>
        </w:tc>
      </w:tr>
      <w:tr w:rsidR="00AA36A8" w:rsidRPr="00AA36A8" w14:paraId="02F2FBA9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6B1393D7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91B9FE8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CCCAGAAGCGGAGGGA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3D26A69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TCCATCCAGTTGTTGAAGGG</w:t>
            </w:r>
          </w:p>
        </w:tc>
      </w:tr>
      <w:tr w:rsidR="00AA36A8" w:rsidRPr="00AA36A8" w14:paraId="7D967E19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157163C4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N2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3A0D221B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ACCGAGGGAAAATGCG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24E23FB9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CGTCATTTTCACATTGCCA</w:t>
            </w:r>
          </w:p>
        </w:tc>
      </w:tr>
      <w:tr w:rsidR="00AA36A8" w:rsidRPr="00AA36A8" w14:paraId="5FBC98FD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2306E6AB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N3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5ACBEC76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GGAGTACGAGAAGCTTGCC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5C3B4980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TCCCGAAAGTCCTCCAGCT</w:t>
            </w:r>
          </w:p>
        </w:tc>
      </w:tr>
      <w:tr w:rsidR="00AA36A8" w:rsidRPr="00AA36A8" w14:paraId="56702551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56B21115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8463696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AACATCGACGAGGACTTCC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8A8D7CF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CGCCTTGTTCACATTGTTGA</w:t>
            </w:r>
          </w:p>
        </w:tc>
      </w:tr>
      <w:tr w:rsidR="00AA36A8" w:rsidRPr="00AA36A8" w14:paraId="46DA1F73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6E788877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211834D1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ACAGAAGCTATCCAGGCTGT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38AF0BDF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AAGCATCCATCTCTTCCTC</w:t>
            </w:r>
          </w:p>
        </w:tc>
      </w:tr>
      <w:tr w:rsidR="00AA36A8" w:rsidRPr="00AA36A8" w14:paraId="0DB66135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386C4A87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2D73E653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GCTTTGCCACGGTAGTG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5257CA5B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TCCCGGTTGACGCTCTC</w:t>
            </w:r>
          </w:p>
        </w:tc>
      </w:tr>
      <w:tr w:rsidR="00AA36A8" w:rsidRPr="00AA36A8" w14:paraId="5CCD6BD5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4A59B9E8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F3DE22E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AACATCTACAAGCCCAAC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341AE3F1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AGATGCTTGGGGTCGCG</w:t>
            </w:r>
          </w:p>
        </w:tc>
      </w:tr>
      <w:tr w:rsidR="00AA36A8" w:rsidRPr="00AA36A8" w14:paraId="6627752F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7A4C0519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516C8CB0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TGAAGTTCATTTCCAACCCGC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4C5E1879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GAGGCGGTGGTAGGACA</w:t>
            </w:r>
          </w:p>
        </w:tc>
      </w:tr>
      <w:tr w:rsidR="00AA36A8" w:rsidRPr="00AA36A8" w14:paraId="6FD5AF4C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06E57073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2B17AADE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ACATCACAGTGCATGCCG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4602DE3D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TGAACAGCTAGCATGACTTCA</w:t>
            </w:r>
          </w:p>
        </w:tc>
      </w:tr>
      <w:tr w:rsidR="00AA36A8" w:rsidRPr="00AA36A8" w14:paraId="0928E796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304982A0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A5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F250760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GAGAGGAGCCTGTGGA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1A9899C9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GGCTCCTTTTCTGTGCG</w:t>
            </w:r>
          </w:p>
        </w:tc>
      </w:tr>
      <w:tr w:rsidR="00AA36A8" w:rsidRPr="00AA36A8" w14:paraId="39E4CDB8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6AA646E7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7FB07C8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CGGCCTGTGATTAACATT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446625E6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GCCTTAACCTTGAGGCATATC</w:t>
            </w:r>
          </w:p>
        </w:tc>
      </w:tr>
      <w:tr w:rsidR="00AA36A8" w:rsidRPr="00AA36A8" w14:paraId="1633AB4F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48B48096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A10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4FB5DB00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CACGGCTGAATTTGGAT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E9F670B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CTACAGGGCAGCGATAA</w:t>
            </w:r>
          </w:p>
        </w:tc>
      </w:tr>
      <w:tr w:rsidR="00AA36A8" w:rsidRPr="00AA36A8" w14:paraId="53CA907E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42F3365F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AV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779A24C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CGCTGCCACTGACATT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053F188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AGCCCTTTGCAGAGACA</w:t>
            </w:r>
          </w:p>
        </w:tc>
      </w:tr>
      <w:tr w:rsidR="00AA36A8" w:rsidRPr="00AA36A8" w14:paraId="63135632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706107DF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5577DFCF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CCAACAACCTTCCGC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72D1F451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CACTGGTAAAGGCCGCC</w:t>
            </w:r>
          </w:p>
        </w:tc>
      </w:tr>
      <w:tr w:rsidR="00AA36A8" w:rsidRPr="00AA36A8" w14:paraId="03F586C0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33BCD88D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ECC5FE1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TCTTGGAACCGATCTGATGAATG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31871F98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AAGGGTTTCTGAGCTTGGC</w:t>
            </w:r>
          </w:p>
        </w:tc>
      </w:tr>
      <w:tr w:rsidR="00AA36A8" w:rsidRPr="00AA36A8" w14:paraId="228D4D86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7A57F32C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1B18CC02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AGGTGAAGAAGCAGAGCGT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2157274B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TGCATCATTCCTCCAGCCA</w:t>
            </w:r>
          </w:p>
        </w:tc>
      </w:tr>
      <w:tr w:rsidR="00AA36A8" w:rsidRPr="00AA36A8" w14:paraId="156B1B28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3A47C3C3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AK6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E2DEF4C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TCCTGAAGTGATCTCCAGGT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7342202E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CTTGCACTGGTGAGTCG</w:t>
            </w:r>
          </w:p>
        </w:tc>
      </w:tr>
      <w:tr w:rsidR="00AA36A8" w:rsidRPr="00AA36A8" w14:paraId="0FCC1360" w14:textId="77777777" w:rsidTr="00AA36A8">
        <w:trPr>
          <w:trHeight w:val="278"/>
        </w:trPr>
        <w:tc>
          <w:tcPr>
            <w:tcW w:w="605" w:type="pct"/>
            <w:shd w:val="clear" w:color="auto" w:fill="auto"/>
            <w:vAlign w:val="bottom"/>
            <w:hideMark/>
          </w:tcPr>
          <w:p w14:paraId="3F45672B" w14:textId="52B2814A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493AD64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TTTCCAACCTCTCGTATTACACC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106FCE31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ACAATCTCTTTTGAATCAGGAAGC</w:t>
            </w:r>
          </w:p>
        </w:tc>
      </w:tr>
      <w:tr w:rsidR="00AA36A8" w:rsidRPr="00AA36A8" w14:paraId="0142D6C6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35F8E892" w14:textId="48AC3E3A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AK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28FEE715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TCCTCTCCCCAGTGTACAG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55F3D364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GCAGCCCTTGTCCGTGA</w:t>
            </w:r>
          </w:p>
        </w:tc>
      </w:tr>
      <w:tr w:rsidR="00AA36A8" w:rsidRPr="00AA36A8" w14:paraId="056E8F98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4149E504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4AE3B287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AAACCCCTGTGCCGGC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1C44CA59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AGAGCATCACTTCACTCGCT</w:t>
            </w:r>
          </w:p>
        </w:tc>
      </w:tr>
      <w:tr w:rsidR="00AA36A8" w:rsidRPr="00AA36A8" w14:paraId="006CD7A1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50A1CAA9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O2A1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9E8A0EA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ACGGGGCAAGGAAGATGG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1C7223F3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GCCAGGACTGTCAGCAT</w:t>
            </w:r>
          </w:p>
        </w:tc>
      </w:tr>
      <w:tr w:rsidR="00AA36A8" w:rsidRPr="00AA36A8" w14:paraId="71885431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07E64D7A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N1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2936F506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AGACGATGCAGTTTGAGCCG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3C62A765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CAGAAACAGCCCAAAGTCGC</w:t>
            </w:r>
          </w:p>
        </w:tc>
      </w:tr>
      <w:tr w:rsidR="00AA36A8" w:rsidRPr="00AA36A8" w14:paraId="71E61073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68DD2EBB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856B060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CGACATCCGTAAGGACCTGT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0B910B2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CAGGGCTGTGATCTCCTTCT</w:t>
            </w:r>
          </w:p>
        </w:tc>
      </w:tr>
      <w:tr w:rsidR="00AA36A8" w:rsidRPr="00AA36A8" w14:paraId="08E0672F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259C9963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B2M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03B5288F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GTGTTCCGAAGGTTCAGGTT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57E1B543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ATTTCAATCTCAGGCGGATG</w:t>
            </w:r>
          </w:p>
        </w:tc>
      </w:tr>
      <w:tr w:rsidR="00AA36A8" w:rsidRPr="00AA36A8" w14:paraId="3D27FDFA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5E1F67FC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75E52621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AGAAGGAGAAAGGCCCTCAG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72F4BC4B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GGAAACTGTGGAGGTCAGGA</w:t>
            </w:r>
          </w:p>
        </w:tc>
      </w:tr>
      <w:tr w:rsidR="00AA36A8" w:rsidRPr="00AA36A8" w14:paraId="4F729AC7" w14:textId="77777777" w:rsidTr="00AA36A8">
        <w:trPr>
          <w:trHeight w:val="340"/>
        </w:trPr>
        <w:tc>
          <w:tcPr>
            <w:tcW w:w="605" w:type="pct"/>
            <w:shd w:val="clear" w:color="auto" w:fill="auto"/>
            <w:vAlign w:val="bottom"/>
            <w:hideMark/>
          </w:tcPr>
          <w:p w14:paraId="42FFE89C" w14:textId="77777777" w:rsidR="00AA36A8" w:rsidRPr="00AA36A8" w:rsidRDefault="00AA36A8" w:rsidP="00AA36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N18S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6E8B6ECD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AACGACACTCTGGCATGCTAACTA</w:t>
            </w:r>
          </w:p>
        </w:tc>
        <w:tc>
          <w:tcPr>
            <w:tcW w:w="2197" w:type="pct"/>
            <w:shd w:val="clear" w:color="auto" w:fill="auto"/>
            <w:noWrap/>
            <w:vAlign w:val="bottom"/>
            <w:hideMark/>
          </w:tcPr>
          <w:p w14:paraId="7626AF45" w14:textId="77777777" w:rsidR="00AA36A8" w:rsidRPr="00AA36A8" w:rsidRDefault="00AA36A8" w:rsidP="00AA36A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A36A8">
              <w:rPr>
                <w:rFonts w:ascii="Times New Roman" w:eastAsia="Times New Roman" w:hAnsi="Times New Roman" w:cs="Times New Roman"/>
                <w:sz w:val="22"/>
                <w:szCs w:val="22"/>
              </w:rPr>
              <w:t>CGCCACTTGTCCCTCTAAGAA</w:t>
            </w:r>
          </w:p>
        </w:tc>
      </w:tr>
    </w:tbl>
    <w:p w14:paraId="6B28F424" w14:textId="77777777" w:rsidR="00AA36A8" w:rsidRPr="00AA36A8" w:rsidRDefault="00AA36A8">
      <w:pPr>
        <w:rPr>
          <w:rFonts w:ascii="Times New Roman" w:hAnsi="Times New Roman" w:cs="Times New Roman"/>
          <w:sz w:val="22"/>
          <w:szCs w:val="22"/>
        </w:rPr>
      </w:pPr>
    </w:p>
    <w:sectPr w:rsidR="00AA36A8" w:rsidRPr="00AA36A8" w:rsidSect="00F05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A8"/>
    <w:rsid w:val="0000142E"/>
    <w:rsid w:val="00007C3D"/>
    <w:rsid w:val="00007EF4"/>
    <w:rsid w:val="00010AB0"/>
    <w:rsid w:val="0001323D"/>
    <w:rsid w:val="00017794"/>
    <w:rsid w:val="0002332D"/>
    <w:rsid w:val="00026521"/>
    <w:rsid w:val="0003112F"/>
    <w:rsid w:val="0003135E"/>
    <w:rsid w:val="000334AA"/>
    <w:rsid w:val="00040F13"/>
    <w:rsid w:val="00043F39"/>
    <w:rsid w:val="0004443C"/>
    <w:rsid w:val="00047225"/>
    <w:rsid w:val="00057460"/>
    <w:rsid w:val="000713EA"/>
    <w:rsid w:val="00082D99"/>
    <w:rsid w:val="0008360A"/>
    <w:rsid w:val="000855D7"/>
    <w:rsid w:val="00094EE3"/>
    <w:rsid w:val="000A0BA2"/>
    <w:rsid w:val="000A566F"/>
    <w:rsid w:val="000A6CA4"/>
    <w:rsid w:val="000B51EB"/>
    <w:rsid w:val="000B7416"/>
    <w:rsid w:val="000B7E04"/>
    <w:rsid w:val="000C174A"/>
    <w:rsid w:val="000C6F2A"/>
    <w:rsid w:val="000D1C5C"/>
    <w:rsid w:val="000E040D"/>
    <w:rsid w:val="000E23BC"/>
    <w:rsid w:val="000F2210"/>
    <w:rsid w:val="000F24A9"/>
    <w:rsid w:val="000F4E73"/>
    <w:rsid w:val="000F6D19"/>
    <w:rsid w:val="0010214B"/>
    <w:rsid w:val="001037FA"/>
    <w:rsid w:val="00103B1C"/>
    <w:rsid w:val="00114285"/>
    <w:rsid w:val="00120E82"/>
    <w:rsid w:val="00121AA8"/>
    <w:rsid w:val="0013001D"/>
    <w:rsid w:val="00132BA0"/>
    <w:rsid w:val="00133D53"/>
    <w:rsid w:val="00135308"/>
    <w:rsid w:val="001365B2"/>
    <w:rsid w:val="00137488"/>
    <w:rsid w:val="00137632"/>
    <w:rsid w:val="001429D1"/>
    <w:rsid w:val="00143423"/>
    <w:rsid w:val="00146E1E"/>
    <w:rsid w:val="001517B9"/>
    <w:rsid w:val="00161A23"/>
    <w:rsid w:val="00161D4F"/>
    <w:rsid w:val="001640A0"/>
    <w:rsid w:val="001658ED"/>
    <w:rsid w:val="001669E5"/>
    <w:rsid w:val="00167AFC"/>
    <w:rsid w:val="00170FEE"/>
    <w:rsid w:val="00182CD6"/>
    <w:rsid w:val="00183DAE"/>
    <w:rsid w:val="00190D42"/>
    <w:rsid w:val="00197589"/>
    <w:rsid w:val="001B22D7"/>
    <w:rsid w:val="001B251B"/>
    <w:rsid w:val="001B398F"/>
    <w:rsid w:val="001B4506"/>
    <w:rsid w:val="001B46A7"/>
    <w:rsid w:val="001B5B17"/>
    <w:rsid w:val="001B7E74"/>
    <w:rsid w:val="001C5A0B"/>
    <w:rsid w:val="001C6FD9"/>
    <w:rsid w:val="001D0B95"/>
    <w:rsid w:val="001D0F6E"/>
    <w:rsid w:val="001D2228"/>
    <w:rsid w:val="001D251F"/>
    <w:rsid w:val="001D3D89"/>
    <w:rsid w:val="001D6DFD"/>
    <w:rsid w:val="001E6A16"/>
    <w:rsid w:val="001E7C0D"/>
    <w:rsid w:val="001F0501"/>
    <w:rsid w:val="001F17B3"/>
    <w:rsid w:val="00200089"/>
    <w:rsid w:val="0020149B"/>
    <w:rsid w:val="00211B60"/>
    <w:rsid w:val="0021358E"/>
    <w:rsid w:val="00213D91"/>
    <w:rsid w:val="00225065"/>
    <w:rsid w:val="0022542E"/>
    <w:rsid w:val="0023018A"/>
    <w:rsid w:val="0024687C"/>
    <w:rsid w:val="002515A1"/>
    <w:rsid w:val="002534DE"/>
    <w:rsid w:val="00261EFC"/>
    <w:rsid w:val="002661A6"/>
    <w:rsid w:val="00266856"/>
    <w:rsid w:val="002722B0"/>
    <w:rsid w:val="00274C94"/>
    <w:rsid w:val="002750CD"/>
    <w:rsid w:val="00275601"/>
    <w:rsid w:val="00277006"/>
    <w:rsid w:val="002807A4"/>
    <w:rsid w:val="002820A6"/>
    <w:rsid w:val="0029147F"/>
    <w:rsid w:val="002A0C11"/>
    <w:rsid w:val="002A1E59"/>
    <w:rsid w:val="002A6158"/>
    <w:rsid w:val="002A65BA"/>
    <w:rsid w:val="002A6645"/>
    <w:rsid w:val="002B1478"/>
    <w:rsid w:val="002B14B2"/>
    <w:rsid w:val="002B2E99"/>
    <w:rsid w:val="002E31EE"/>
    <w:rsid w:val="002E470A"/>
    <w:rsid w:val="002E4C61"/>
    <w:rsid w:val="002E7A33"/>
    <w:rsid w:val="002F2A5B"/>
    <w:rsid w:val="002F2C71"/>
    <w:rsid w:val="002F635F"/>
    <w:rsid w:val="003044AB"/>
    <w:rsid w:val="00305E33"/>
    <w:rsid w:val="0031090D"/>
    <w:rsid w:val="003204C3"/>
    <w:rsid w:val="0032060B"/>
    <w:rsid w:val="00333362"/>
    <w:rsid w:val="00334091"/>
    <w:rsid w:val="00334169"/>
    <w:rsid w:val="00334E0A"/>
    <w:rsid w:val="0033713D"/>
    <w:rsid w:val="00340B47"/>
    <w:rsid w:val="0034448F"/>
    <w:rsid w:val="00347E93"/>
    <w:rsid w:val="003501E2"/>
    <w:rsid w:val="00352501"/>
    <w:rsid w:val="0035452F"/>
    <w:rsid w:val="00360558"/>
    <w:rsid w:val="00364D84"/>
    <w:rsid w:val="003677BD"/>
    <w:rsid w:val="00373495"/>
    <w:rsid w:val="003741FD"/>
    <w:rsid w:val="003748F1"/>
    <w:rsid w:val="00376014"/>
    <w:rsid w:val="00376370"/>
    <w:rsid w:val="003764C7"/>
    <w:rsid w:val="00385122"/>
    <w:rsid w:val="003856AD"/>
    <w:rsid w:val="003874C7"/>
    <w:rsid w:val="00387F5C"/>
    <w:rsid w:val="003A42B4"/>
    <w:rsid w:val="003A6A5A"/>
    <w:rsid w:val="003B2CFE"/>
    <w:rsid w:val="003D0429"/>
    <w:rsid w:val="003D6BA6"/>
    <w:rsid w:val="003E7C0B"/>
    <w:rsid w:val="003F2859"/>
    <w:rsid w:val="003F4616"/>
    <w:rsid w:val="00410953"/>
    <w:rsid w:val="00410D61"/>
    <w:rsid w:val="00411792"/>
    <w:rsid w:val="00411E9C"/>
    <w:rsid w:val="00413621"/>
    <w:rsid w:val="00416BDC"/>
    <w:rsid w:val="00417BDB"/>
    <w:rsid w:val="00432F97"/>
    <w:rsid w:val="00435BA3"/>
    <w:rsid w:val="00437FA3"/>
    <w:rsid w:val="00442B22"/>
    <w:rsid w:val="00444125"/>
    <w:rsid w:val="00454E3C"/>
    <w:rsid w:val="004556EE"/>
    <w:rsid w:val="00457717"/>
    <w:rsid w:val="004611D7"/>
    <w:rsid w:val="004626D7"/>
    <w:rsid w:val="0047193D"/>
    <w:rsid w:val="00472E51"/>
    <w:rsid w:val="00482E0A"/>
    <w:rsid w:val="004832BA"/>
    <w:rsid w:val="004848C0"/>
    <w:rsid w:val="0049025B"/>
    <w:rsid w:val="004927F7"/>
    <w:rsid w:val="004A0192"/>
    <w:rsid w:val="004A3197"/>
    <w:rsid w:val="004B2E71"/>
    <w:rsid w:val="004B687C"/>
    <w:rsid w:val="004B7EBB"/>
    <w:rsid w:val="004C3EF3"/>
    <w:rsid w:val="004C5D07"/>
    <w:rsid w:val="004D2A36"/>
    <w:rsid w:val="004D3FF1"/>
    <w:rsid w:val="004D760F"/>
    <w:rsid w:val="004E4627"/>
    <w:rsid w:val="004E72D3"/>
    <w:rsid w:val="004F19E0"/>
    <w:rsid w:val="004F1C52"/>
    <w:rsid w:val="004F561C"/>
    <w:rsid w:val="00505E59"/>
    <w:rsid w:val="00507482"/>
    <w:rsid w:val="00510E80"/>
    <w:rsid w:val="00511507"/>
    <w:rsid w:val="005155CA"/>
    <w:rsid w:val="005158A2"/>
    <w:rsid w:val="00530036"/>
    <w:rsid w:val="00530BDA"/>
    <w:rsid w:val="00532132"/>
    <w:rsid w:val="00537B6D"/>
    <w:rsid w:val="00544923"/>
    <w:rsid w:val="0054569A"/>
    <w:rsid w:val="00550853"/>
    <w:rsid w:val="00551293"/>
    <w:rsid w:val="00554AD4"/>
    <w:rsid w:val="00561AFE"/>
    <w:rsid w:val="00562146"/>
    <w:rsid w:val="00563086"/>
    <w:rsid w:val="0056391D"/>
    <w:rsid w:val="00564A6A"/>
    <w:rsid w:val="00572690"/>
    <w:rsid w:val="00580389"/>
    <w:rsid w:val="00581102"/>
    <w:rsid w:val="0058125E"/>
    <w:rsid w:val="005813E5"/>
    <w:rsid w:val="00591B7F"/>
    <w:rsid w:val="00597B8E"/>
    <w:rsid w:val="005A4A67"/>
    <w:rsid w:val="005B46C0"/>
    <w:rsid w:val="005B6444"/>
    <w:rsid w:val="005C1DA5"/>
    <w:rsid w:val="005C4536"/>
    <w:rsid w:val="005C5DF2"/>
    <w:rsid w:val="005C6ADD"/>
    <w:rsid w:val="005D219E"/>
    <w:rsid w:val="005D6A90"/>
    <w:rsid w:val="005E1600"/>
    <w:rsid w:val="005E4C9C"/>
    <w:rsid w:val="005E4D97"/>
    <w:rsid w:val="005E7A2D"/>
    <w:rsid w:val="005E7CC1"/>
    <w:rsid w:val="005F031B"/>
    <w:rsid w:val="005F69AA"/>
    <w:rsid w:val="00600D01"/>
    <w:rsid w:val="00604738"/>
    <w:rsid w:val="006053F6"/>
    <w:rsid w:val="00605831"/>
    <w:rsid w:val="00611F85"/>
    <w:rsid w:val="00616F9F"/>
    <w:rsid w:val="0062029C"/>
    <w:rsid w:val="00621F1E"/>
    <w:rsid w:val="00622636"/>
    <w:rsid w:val="00623C00"/>
    <w:rsid w:val="00633E25"/>
    <w:rsid w:val="0063489B"/>
    <w:rsid w:val="006375A4"/>
    <w:rsid w:val="00643A97"/>
    <w:rsid w:val="006479C0"/>
    <w:rsid w:val="00652BF7"/>
    <w:rsid w:val="006538DA"/>
    <w:rsid w:val="00654139"/>
    <w:rsid w:val="00661406"/>
    <w:rsid w:val="006614BD"/>
    <w:rsid w:val="00663F3F"/>
    <w:rsid w:val="00666A36"/>
    <w:rsid w:val="00680742"/>
    <w:rsid w:val="006905CD"/>
    <w:rsid w:val="0069229A"/>
    <w:rsid w:val="006924CA"/>
    <w:rsid w:val="00696B2A"/>
    <w:rsid w:val="0069716A"/>
    <w:rsid w:val="00697575"/>
    <w:rsid w:val="006A7B42"/>
    <w:rsid w:val="006B0068"/>
    <w:rsid w:val="006B1750"/>
    <w:rsid w:val="006B6A7F"/>
    <w:rsid w:val="006B7046"/>
    <w:rsid w:val="006C67F2"/>
    <w:rsid w:val="006C7BDE"/>
    <w:rsid w:val="006D44C6"/>
    <w:rsid w:val="006E4C3E"/>
    <w:rsid w:val="006E5B0B"/>
    <w:rsid w:val="006F6CB3"/>
    <w:rsid w:val="00700FC6"/>
    <w:rsid w:val="007052C7"/>
    <w:rsid w:val="00727BCD"/>
    <w:rsid w:val="00727D80"/>
    <w:rsid w:val="00733819"/>
    <w:rsid w:val="007350F1"/>
    <w:rsid w:val="00735C8D"/>
    <w:rsid w:val="00741ACB"/>
    <w:rsid w:val="00742370"/>
    <w:rsid w:val="0074273B"/>
    <w:rsid w:val="00746BAB"/>
    <w:rsid w:val="007472B5"/>
    <w:rsid w:val="0075356A"/>
    <w:rsid w:val="00755017"/>
    <w:rsid w:val="0076154F"/>
    <w:rsid w:val="007619B8"/>
    <w:rsid w:val="0076246F"/>
    <w:rsid w:val="007638C9"/>
    <w:rsid w:val="0076563A"/>
    <w:rsid w:val="0076624F"/>
    <w:rsid w:val="0077402B"/>
    <w:rsid w:val="0077584F"/>
    <w:rsid w:val="0077643E"/>
    <w:rsid w:val="007814E8"/>
    <w:rsid w:val="007842FC"/>
    <w:rsid w:val="00784A37"/>
    <w:rsid w:val="00785ABA"/>
    <w:rsid w:val="00793E82"/>
    <w:rsid w:val="00794634"/>
    <w:rsid w:val="00795F4E"/>
    <w:rsid w:val="007A31C6"/>
    <w:rsid w:val="007A3415"/>
    <w:rsid w:val="007B59E1"/>
    <w:rsid w:val="007B71C0"/>
    <w:rsid w:val="007C1DA7"/>
    <w:rsid w:val="007D07C1"/>
    <w:rsid w:val="007D1693"/>
    <w:rsid w:val="007D69CA"/>
    <w:rsid w:val="007E3D00"/>
    <w:rsid w:val="007E4F07"/>
    <w:rsid w:val="007E6BF6"/>
    <w:rsid w:val="007F16AF"/>
    <w:rsid w:val="0080018D"/>
    <w:rsid w:val="00802269"/>
    <w:rsid w:val="00807152"/>
    <w:rsid w:val="0080774C"/>
    <w:rsid w:val="008123F3"/>
    <w:rsid w:val="008142EE"/>
    <w:rsid w:val="00817AA9"/>
    <w:rsid w:val="00823A70"/>
    <w:rsid w:val="0082445E"/>
    <w:rsid w:val="008325BE"/>
    <w:rsid w:val="00833910"/>
    <w:rsid w:val="00833F05"/>
    <w:rsid w:val="008346D8"/>
    <w:rsid w:val="00840815"/>
    <w:rsid w:val="00843368"/>
    <w:rsid w:val="0084575C"/>
    <w:rsid w:val="00851DC2"/>
    <w:rsid w:val="0085295A"/>
    <w:rsid w:val="00856759"/>
    <w:rsid w:val="0085780C"/>
    <w:rsid w:val="008627B4"/>
    <w:rsid w:val="00864CCA"/>
    <w:rsid w:val="008670FB"/>
    <w:rsid w:val="00871FDA"/>
    <w:rsid w:val="0087323B"/>
    <w:rsid w:val="008736A8"/>
    <w:rsid w:val="008824D9"/>
    <w:rsid w:val="00883A21"/>
    <w:rsid w:val="0089097D"/>
    <w:rsid w:val="00891E1F"/>
    <w:rsid w:val="0089771D"/>
    <w:rsid w:val="008A2DD0"/>
    <w:rsid w:val="008A5AE6"/>
    <w:rsid w:val="008A70FD"/>
    <w:rsid w:val="008B2348"/>
    <w:rsid w:val="008C0C9F"/>
    <w:rsid w:val="008C4D60"/>
    <w:rsid w:val="008C79D4"/>
    <w:rsid w:val="008D1D79"/>
    <w:rsid w:val="008D310A"/>
    <w:rsid w:val="008E1FD1"/>
    <w:rsid w:val="008E6496"/>
    <w:rsid w:val="008F0E6C"/>
    <w:rsid w:val="00903057"/>
    <w:rsid w:val="0090327B"/>
    <w:rsid w:val="0090577C"/>
    <w:rsid w:val="009069A7"/>
    <w:rsid w:val="00906B1D"/>
    <w:rsid w:val="00910E49"/>
    <w:rsid w:val="00924FA1"/>
    <w:rsid w:val="00926EA4"/>
    <w:rsid w:val="00934488"/>
    <w:rsid w:val="00934B27"/>
    <w:rsid w:val="00943B03"/>
    <w:rsid w:val="0094603F"/>
    <w:rsid w:val="0095185C"/>
    <w:rsid w:val="009523B0"/>
    <w:rsid w:val="00961568"/>
    <w:rsid w:val="00961E1C"/>
    <w:rsid w:val="00976B33"/>
    <w:rsid w:val="0098167E"/>
    <w:rsid w:val="00986529"/>
    <w:rsid w:val="00990427"/>
    <w:rsid w:val="009935CF"/>
    <w:rsid w:val="00993751"/>
    <w:rsid w:val="009959F2"/>
    <w:rsid w:val="009A380B"/>
    <w:rsid w:val="009A394E"/>
    <w:rsid w:val="009A3C3B"/>
    <w:rsid w:val="009A61DE"/>
    <w:rsid w:val="009B2305"/>
    <w:rsid w:val="009B45FF"/>
    <w:rsid w:val="009C10FC"/>
    <w:rsid w:val="009C25F0"/>
    <w:rsid w:val="009C298E"/>
    <w:rsid w:val="009C2AC8"/>
    <w:rsid w:val="009D09B3"/>
    <w:rsid w:val="009D0B9F"/>
    <w:rsid w:val="009D2714"/>
    <w:rsid w:val="009E2118"/>
    <w:rsid w:val="009F10EC"/>
    <w:rsid w:val="009F28EE"/>
    <w:rsid w:val="009F539F"/>
    <w:rsid w:val="009F7D54"/>
    <w:rsid w:val="009F7D83"/>
    <w:rsid w:val="00A03A28"/>
    <w:rsid w:val="00A13313"/>
    <w:rsid w:val="00A13E83"/>
    <w:rsid w:val="00A20954"/>
    <w:rsid w:val="00A2614C"/>
    <w:rsid w:val="00A30218"/>
    <w:rsid w:val="00A320B0"/>
    <w:rsid w:val="00A34E81"/>
    <w:rsid w:val="00A363BD"/>
    <w:rsid w:val="00A412B5"/>
    <w:rsid w:val="00A5626A"/>
    <w:rsid w:val="00A5702E"/>
    <w:rsid w:val="00A60BCE"/>
    <w:rsid w:val="00A626C3"/>
    <w:rsid w:val="00A63D29"/>
    <w:rsid w:val="00A711C4"/>
    <w:rsid w:val="00A7175D"/>
    <w:rsid w:val="00A72063"/>
    <w:rsid w:val="00A74649"/>
    <w:rsid w:val="00A90C3D"/>
    <w:rsid w:val="00A9233A"/>
    <w:rsid w:val="00AA15F9"/>
    <w:rsid w:val="00AA36A8"/>
    <w:rsid w:val="00AA3CEC"/>
    <w:rsid w:val="00AA4142"/>
    <w:rsid w:val="00AA7CD7"/>
    <w:rsid w:val="00AB05F0"/>
    <w:rsid w:val="00AB4A25"/>
    <w:rsid w:val="00AC46E3"/>
    <w:rsid w:val="00AD24DD"/>
    <w:rsid w:val="00AD2580"/>
    <w:rsid w:val="00AD3587"/>
    <w:rsid w:val="00AD49FF"/>
    <w:rsid w:val="00AD6FE0"/>
    <w:rsid w:val="00AD798B"/>
    <w:rsid w:val="00AD7CAA"/>
    <w:rsid w:val="00AE3ACA"/>
    <w:rsid w:val="00AE4EA7"/>
    <w:rsid w:val="00AE7876"/>
    <w:rsid w:val="00AF1F62"/>
    <w:rsid w:val="00AF2BAE"/>
    <w:rsid w:val="00AF54E9"/>
    <w:rsid w:val="00AF5FA7"/>
    <w:rsid w:val="00AF6060"/>
    <w:rsid w:val="00B05512"/>
    <w:rsid w:val="00B0793E"/>
    <w:rsid w:val="00B10F73"/>
    <w:rsid w:val="00B12254"/>
    <w:rsid w:val="00B229D1"/>
    <w:rsid w:val="00B231AA"/>
    <w:rsid w:val="00B315D2"/>
    <w:rsid w:val="00B326CC"/>
    <w:rsid w:val="00B32FED"/>
    <w:rsid w:val="00B33B97"/>
    <w:rsid w:val="00B417B4"/>
    <w:rsid w:val="00B4374A"/>
    <w:rsid w:val="00B4689D"/>
    <w:rsid w:val="00B53D53"/>
    <w:rsid w:val="00B57495"/>
    <w:rsid w:val="00B6105B"/>
    <w:rsid w:val="00B63145"/>
    <w:rsid w:val="00B642E0"/>
    <w:rsid w:val="00B75844"/>
    <w:rsid w:val="00B82C64"/>
    <w:rsid w:val="00B85646"/>
    <w:rsid w:val="00B86678"/>
    <w:rsid w:val="00B87459"/>
    <w:rsid w:val="00B94EB6"/>
    <w:rsid w:val="00B962B7"/>
    <w:rsid w:val="00B96431"/>
    <w:rsid w:val="00BA3113"/>
    <w:rsid w:val="00BA41C0"/>
    <w:rsid w:val="00BB25C7"/>
    <w:rsid w:val="00BB2899"/>
    <w:rsid w:val="00BB2F94"/>
    <w:rsid w:val="00BD5D4B"/>
    <w:rsid w:val="00BD605C"/>
    <w:rsid w:val="00BD7479"/>
    <w:rsid w:val="00BE4D63"/>
    <w:rsid w:val="00BE5BAB"/>
    <w:rsid w:val="00BE6771"/>
    <w:rsid w:val="00BF0FE6"/>
    <w:rsid w:val="00BF3118"/>
    <w:rsid w:val="00BF437B"/>
    <w:rsid w:val="00BF48CF"/>
    <w:rsid w:val="00BF4B1E"/>
    <w:rsid w:val="00BF616D"/>
    <w:rsid w:val="00C01A70"/>
    <w:rsid w:val="00C04AB1"/>
    <w:rsid w:val="00C20F8F"/>
    <w:rsid w:val="00C2214C"/>
    <w:rsid w:val="00C25B72"/>
    <w:rsid w:val="00C31096"/>
    <w:rsid w:val="00C35BFE"/>
    <w:rsid w:val="00C361FE"/>
    <w:rsid w:val="00C41214"/>
    <w:rsid w:val="00C41A50"/>
    <w:rsid w:val="00C54567"/>
    <w:rsid w:val="00C549A3"/>
    <w:rsid w:val="00C579A6"/>
    <w:rsid w:val="00C606AF"/>
    <w:rsid w:val="00C6456D"/>
    <w:rsid w:val="00C64FDB"/>
    <w:rsid w:val="00C70F5A"/>
    <w:rsid w:val="00C8777E"/>
    <w:rsid w:val="00C966C2"/>
    <w:rsid w:val="00C96A1C"/>
    <w:rsid w:val="00CB3311"/>
    <w:rsid w:val="00CC2E5E"/>
    <w:rsid w:val="00CC5306"/>
    <w:rsid w:val="00CC5B31"/>
    <w:rsid w:val="00CC6634"/>
    <w:rsid w:val="00CC749B"/>
    <w:rsid w:val="00CC7819"/>
    <w:rsid w:val="00CD4F45"/>
    <w:rsid w:val="00CE328A"/>
    <w:rsid w:val="00CF07BA"/>
    <w:rsid w:val="00CF4B5A"/>
    <w:rsid w:val="00CF60D7"/>
    <w:rsid w:val="00CF7C27"/>
    <w:rsid w:val="00D11A76"/>
    <w:rsid w:val="00D126B2"/>
    <w:rsid w:val="00D12A14"/>
    <w:rsid w:val="00D205B7"/>
    <w:rsid w:val="00D22040"/>
    <w:rsid w:val="00D220D5"/>
    <w:rsid w:val="00D23A7C"/>
    <w:rsid w:val="00D32D15"/>
    <w:rsid w:val="00D33873"/>
    <w:rsid w:val="00D344C3"/>
    <w:rsid w:val="00D34542"/>
    <w:rsid w:val="00D3503F"/>
    <w:rsid w:val="00D406FF"/>
    <w:rsid w:val="00D41A4C"/>
    <w:rsid w:val="00D43826"/>
    <w:rsid w:val="00D4529C"/>
    <w:rsid w:val="00D45EED"/>
    <w:rsid w:val="00D467ED"/>
    <w:rsid w:val="00D51770"/>
    <w:rsid w:val="00D51FB2"/>
    <w:rsid w:val="00D56CA6"/>
    <w:rsid w:val="00D56D7B"/>
    <w:rsid w:val="00D574C2"/>
    <w:rsid w:val="00D60B6C"/>
    <w:rsid w:val="00D65EDF"/>
    <w:rsid w:val="00D71DC7"/>
    <w:rsid w:val="00D71EF1"/>
    <w:rsid w:val="00D81FA9"/>
    <w:rsid w:val="00D8338C"/>
    <w:rsid w:val="00D83655"/>
    <w:rsid w:val="00D83FA7"/>
    <w:rsid w:val="00DA47D6"/>
    <w:rsid w:val="00DB6178"/>
    <w:rsid w:val="00DB69EA"/>
    <w:rsid w:val="00DC44B3"/>
    <w:rsid w:val="00DC66DE"/>
    <w:rsid w:val="00DE3CE6"/>
    <w:rsid w:val="00DE3D49"/>
    <w:rsid w:val="00DE5C7D"/>
    <w:rsid w:val="00DE6C8F"/>
    <w:rsid w:val="00DF0A64"/>
    <w:rsid w:val="00DF15E1"/>
    <w:rsid w:val="00DF3A5A"/>
    <w:rsid w:val="00DF3B15"/>
    <w:rsid w:val="00DF6D1E"/>
    <w:rsid w:val="00E05536"/>
    <w:rsid w:val="00E05F52"/>
    <w:rsid w:val="00E14835"/>
    <w:rsid w:val="00E15FE7"/>
    <w:rsid w:val="00E17723"/>
    <w:rsid w:val="00E26066"/>
    <w:rsid w:val="00E272FE"/>
    <w:rsid w:val="00E31FBA"/>
    <w:rsid w:val="00E31FCA"/>
    <w:rsid w:val="00E344FD"/>
    <w:rsid w:val="00E42E63"/>
    <w:rsid w:val="00E441F0"/>
    <w:rsid w:val="00E45ED6"/>
    <w:rsid w:val="00E47EAB"/>
    <w:rsid w:val="00E56820"/>
    <w:rsid w:val="00E60D88"/>
    <w:rsid w:val="00E64FA4"/>
    <w:rsid w:val="00E76744"/>
    <w:rsid w:val="00E82876"/>
    <w:rsid w:val="00E83910"/>
    <w:rsid w:val="00E849A6"/>
    <w:rsid w:val="00E86997"/>
    <w:rsid w:val="00E95E9E"/>
    <w:rsid w:val="00EA0497"/>
    <w:rsid w:val="00EA29AA"/>
    <w:rsid w:val="00EA575B"/>
    <w:rsid w:val="00EA7697"/>
    <w:rsid w:val="00EB25D0"/>
    <w:rsid w:val="00EB4125"/>
    <w:rsid w:val="00EB55BC"/>
    <w:rsid w:val="00EC0851"/>
    <w:rsid w:val="00EC0FB7"/>
    <w:rsid w:val="00EC1F4B"/>
    <w:rsid w:val="00EC6059"/>
    <w:rsid w:val="00EC63BD"/>
    <w:rsid w:val="00ED02A0"/>
    <w:rsid w:val="00ED1821"/>
    <w:rsid w:val="00ED3B1F"/>
    <w:rsid w:val="00ED4A0A"/>
    <w:rsid w:val="00ED50C1"/>
    <w:rsid w:val="00EE160A"/>
    <w:rsid w:val="00EE4261"/>
    <w:rsid w:val="00EE45C4"/>
    <w:rsid w:val="00EE5291"/>
    <w:rsid w:val="00EE53EE"/>
    <w:rsid w:val="00EF07FC"/>
    <w:rsid w:val="00EF2046"/>
    <w:rsid w:val="00EF4674"/>
    <w:rsid w:val="00EF686C"/>
    <w:rsid w:val="00F00BAF"/>
    <w:rsid w:val="00F0133E"/>
    <w:rsid w:val="00F053B3"/>
    <w:rsid w:val="00F07393"/>
    <w:rsid w:val="00F07A72"/>
    <w:rsid w:val="00F1569C"/>
    <w:rsid w:val="00F16C46"/>
    <w:rsid w:val="00F17722"/>
    <w:rsid w:val="00F21C7F"/>
    <w:rsid w:val="00F2207E"/>
    <w:rsid w:val="00F232CA"/>
    <w:rsid w:val="00F26375"/>
    <w:rsid w:val="00F32D51"/>
    <w:rsid w:val="00F333F9"/>
    <w:rsid w:val="00F34EC1"/>
    <w:rsid w:val="00F35004"/>
    <w:rsid w:val="00F3531D"/>
    <w:rsid w:val="00F363C4"/>
    <w:rsid w:val="00F43C20"/>
    <w:rsid w:val="00F5130C"/>
    <w:rsid w:val="00F52E22"/>
    <w:rsid w:val="00F610D7"/>
    <w:rsid w:val="00F8101C"/>
    <w:rsid w:val="00F81A53"/>
    <w:rsid w:val="00F826E3"/>
    <w:rsid w:val="00F827FD"/>
    <w:rsid w:val="00F83CA0"/>
    <w:rsid w:val="00F90BAD"/>
    <w:rsid w:val="00F947D6"/>
    <w:rsid w:val="00F94A9E"/>
    <w:rsid w:val="00FA0347"/>
    <w:rsid w:val="00FA31AF"/>
    <w:rsid w:val="00FA5814"/>
    <w:rsid w:val="00FA789E"/>
    <w:rsid w:val="00FA7B30"/>
    <w:rsid w:val="00FB029F"/>
    <w:rsid w:val="00FB3BA4"/>
    <w:rsid w:val="00FD0A3A"/>
    <w:rsid w:val="00FD5DDA"/>
    <w:rsid w:val="00FE3DD5"/>
    <w:rsid w:val="00FE5D01"/>
    <w:rsid w:val="00FE645E"/>
    <w:rsid w:val="00FF23D8"/>
    <w:rsid w:val="00FF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775BB"/>
  <w15:chartTrackingRefBased/>
  <w15:docId w15:val="{24E01CA2-8260-8043-89B9-5EE50706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9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41</Characters>
  <Application>Microsoft Office Word</Application>
  <DocSecurity>0</DocSecurity>
  <Lines>16</Lines>
  <Paragraphs>1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honatz,Kristin</dc:creator>
  <cp:keywords/>
  <dc:description/>
  <cp:lastModifiedBy>Microsoft Office User</cp:lastModifiedBy>
  <cp:revision>2</cp:revision>
  <dcterms:created xsi:type="dcterms:W3CDTF">2019-02-22T18:09:00Z</dcterms:created>
  <dcterms:modified xsi:type="dcterms:W3CDTF">2019-02-22T18:09:00Z</dcterms:modified>
</cp:coreProperties>
</file>